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8D130" w14:textId="3F0548BE" w:rsidR="00AB3A8A" w:rsidRDefault="00483386">
      <w:r>
        <w:rPr>
          <w:noProof/>
        </w:rPr>
        <w:drawing>
          <wp:inline distT="0" distB="0" distL="0" distR="0" wp14:anchorId="48C465E2" wp14:editId="5B029934">
            <wp:extent cx="5943600" cy="1962785"/>
            <wp:effectExtent l="0" t="0" r="0" b="0"/>
            <wp:docPr id="10631204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120426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F4F5D" w14:textId="11F0135A" w:rsidR="00483386" w:rsidRDefault="00483386">
      <w:r>
        <w:t xml:space="preserve">Genomic regions in IGV with annotated </w:t>
      </w:r>
      <w:proofErr w:type="spellStart"/>
      <w:r>
        <w:t>RefSeq</w:t>
      </w:r>
      <w:proofErr w:type="spellEnd"/>
      <w:r>
        <w:t xml:space="preserve"> genes, positions of promoter-like structures annotated by ENCODE and annotated CpG islands are shown. A: </w:t>
      </w:r>
      <w:r w:rsidRPr="00A7073D">
        <w:t xml:space="preserve">Reference region in </w:t>
      </w:r>
      <w:r>
        <w:t>protocadherin alpha (</w:t>
      </w:r>
      <w:r w:rsidRPr="00A7073D">
        <w:t>P</w:t>
      </w:r>
      <w:r>
        <w:t>CDHA)</w:t>
      </w:r>
      <w:r w:rsidRPr="00A7073D">
        <w:t xml:space="preserve"> gene</w:t>
      </w:r>
      <w:r>
        <w:t xml:space="preserve"> cluster</w:t>
      </w:r>
      <w:r w:rsidRPr="00A7073D">
        <w:t xml:space="preserve"> with</w:t>
      </w:r>
      <w:r>
        <w:t xml:space="preserve"> enrichment of sequencing reads in</w:t>
      </w:r>
      <w:r w:rsidRPr="00A7073D">
        <w:t xml:space="preserve"> several CpG</w:t>
      </w:r>
      <w:r>
        <w:t xml:space="preserve"> islands for different conditions. Red: PBC; black: pancreatitis; light blue: healthy control. B: </w:t>
      </w:r>
      <w:r w:rsidRPr="00CC3F06">
        <w:t xml:space="preserve">Visualization of </w:t>
      </w:r>
      <w:r>
        <w:t xml:space="preserve">one </w:t>
      </w:r>
      <w:r w:rsidRPr="00CC3F06">
        <w:t xml:space="preserve">DMR </w:t>
      </w:r>
      <w:r>
        <w:t xml:space="preserve">uniquely hypomethylated in PBCs, averages of for 7 PBC patients’ </w:t>
      </w:r>
      <w:proofErr w:type="spellStart"/>
      <w:r>
        <w:t>EpCAM</w:t>
      </w:r>
      <w:r w:rsidRPr="00A02CC0">
        <w:rPr>
          <w:vertAlign w:val="superscript"/>
        </w:rPr>
        <w:t>+</w:t>
      </w:r>
      <w:r>
        <w:t>sorted</w:t>
      </w:r>
      <w:proofErr w:type="spellEnd"/>
      <w:r>
        <w:t xml:space="preserve"> cells, 17 PBCs, 8 pancreatitis, 4 controls, and 12 healthy controls are shown. Identified DMR is indicated.</w:t>
      </w:r>
      <w:r w:rsidRPr="00CC3F06">
        <w:t xml:space="preserve"> </w:t>
      </w:r>
      <w:r>
        <w:t xml:space="preserve">Orange: </w:t>
      </w:r>
      <w:proofErr w:type="spellStart"/>
      <w:r>
        <w:t>EpCAM</w:t>
      </w:r>
      <w:proofErr w:type="spellEnd"/>
      <w:r w:rsidRPr="00A71D3D">
        <w:rPr>
          <w:vertAlign w:val="superscript"/>
        </w:rPr>
        <w:t>+</w:t>
      </w:r>
      <w:r>
        <w:t xml:space="preserve"> cells of PDAC patients; red: PBC; black: pancreatitis; dark blue: control; light blue: healthy control.</w:t>
      </w:r>
    </w:p>
    <w:sectPr w:rsidR="00483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86"/>
    <w:rsid w:val="00483386"/>
    <w:rsid w:val="00596F74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DF7A"/>
  <w15:chartTrackingRefBased/>
  <w15:docId w15:val="{FBC51C3A-9EEF-4B13-BF06-87B0DAE4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>Springer Nature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0:00Z</dcterms:created>
  <dcterms:modified xsi:type="dcterms:W3CDTF">2024-01-22T13:21:00Z</dcterms:modified>
</cp:coreProperties>
</file>